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07375" w14:textId="5A6B73B5" w:rsidR="00F965C7" w:rsidRDefault="003B536D" w:rsidP="0033672F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en-GB" w:eastAsia="en-GB"/>
        </w:rPr>
        <w:t>S6</w:t>
      </w:r>
      <w:bookmarkStart w:id="0" w:name="_GoBack"/>
      <w:bookmarkEnd w:id="0"/>
      <w:r w:rsidR="00047E12" w:rsidRPr="00047E12">
        <w:rPr>
          <w:b/>
          <w:noProof/>
          <w:sz w:val="22"/>
          <w:szCs w:val="22"/>
          <w:lang w:val="en-GB" w:eastAsia="en-GB"/>
        </w:rPr>
        <w:t xml:space="preserve"> Table.</w:t>
      </w:r>
      <w:r w:rsidR="00F965C7" w:rsidRPr="00047E12">
        <w:rPr>
          <w:b/>
          <w:sz w:val="22"/>
          <w:szCs w:val="22"/>
        </w:rPr>
        <w:t xml:space="preserve"> </w:t>
      </w:r>
      <w:r w:rsidR="00DF4A17">
        <w:rPr>
          <w:b/>
          <w:sz w:val="22"/>
          <w:szCs w:val="22"/>
        </w:rPr>
        <w:t xml:space="preserve">Percentage of total variation and vector loading values of </w:t>
      </w:r>
      <w:r w:rsidR="00110441">
        <w:rPr>
          <w:b/>
          <w:sz w:val="22"/>
          <w:szCs w:val="22"/>
        </w:rPr>
        <w:t>source-</w:t>
      </w:r>
      <w:r w:rsidR="00DF4A17">
        <w:rPr>
          <w:b/>
          <w:sz w:val="22"/>
          <w:szCs w:val="22"/>
        </w:rPr>
        <w:t xml:space="preserve">related parameters </w:t>
      </w:r>
      <w:r w:rsidR="00110441">
        <w:rPr>
          <w:b/>
          <w:sz w:val="22"/>
          <w:szCs w:val="22"/>
        </w:rPr>
        <w:t xml:space="preserve">only </w:t>
      </w:r>
      <w:r w:rsidR="00F965C7" w:rsidRPr="00047E12">
        <w:rPr>
          <w:b/>
          <w:sz w:val="22"/>
          <w:szCs w:val="22"/>
        </w:rPr>
        <w:t>contributing to sexual</w:t>
      </w:r>
      <w:r w:rsidR="00DF4A17">
        <w:rPr>
          <w:b/>
          <w:sz w:val="22"/>
          <w:szCs w:val="22"/>
        </w:rPr>
        <w:t xml:space="preserve"> dimorphism in African elephant </w:t>
      </w:r>
      <w:r w:rsidR="00F965C7" w:rsidRPr="00047E12">
        <w:rPr>
          <w:b/>
          <w:sz w:val="22"/>
          <w:szCs w:val="22"/>
        </w:rPr>
        <w:t>social rumbles.</w:t>
      </w:r>
    </w:p>
    <w:p w14:paraId="37108362" w14:textId="77777777" w:rsidR="00110441" w:rsidRPr="008A5B52" w:rsidRDefault="00110441" w:rsidP="0033672F">
      <w:pPr>
        <w:spacing w:line="360" w:lineRule="auto"/>
        <w:jc w:val="both"/>
        <w:rPr>
          <w:b/>
          <w:noProof/>
          <w:sz w:val="22"/>
          <w:szCs w:val="22"/>
          <w:lang w:val="en-GB" w:eastAsia="en-GB"/>
        </w:rPr>
      </w:pPr>
    </w:p>
    <w:tbl>
      <w:tblPr>
        <w:tblW w:w="790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0"/>
        <w:gridCol w:w="1260"/>
        <w:gridCol w:w="1260"/>
      </w:tblGrid>
      <w:tr w:rsidR="00110441" w:rsidRPr="00846EF2" w14:paraId="7184ED41" w14:textId="77777777" w:rsidTr="00D65E9D">
        <w:trPr>
          <w:trHeight w:val="411"/>
        </w:trPr>
        <w:tc>
          <w:tcPr>
            <w:tcW w:w="5380" w:type="dxa"/>
            <w:vAlign w:val="center"/>
          </w:tcPr>
          <w:p w14:paraId="60BF4605" w14:textId="34F0FD1C" w:rsidR="00110441" w:rsidRPr="00846EF2" w:rsidRDefault="00110441" w:rsidP="002877A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</w:tcPr>
          <w:p w14:paraId="5C2C983E" w14:textId="32CDE570" w:rsidR="00110441" w:rsidRPr="00846EF2" w:rsidRDefault="00110441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rincipal Component</w:t>
            </w:r>
          </w:p>
        </w:tc>
      </w:tr>
      <w:tr w:rsidR="00110441" w:rsidRPr="00846EF2" w14:paraId="0D37F722" w14:textId="77777777" w:rsidTr="00110441">
        <w:trPr>
          <w:trHeight w:val="411"/>
        </w:trPr>
        <w:tc>
          <w:tcPr>
            <w:tcW w:w="5380" w:type="dxa"/>
            <w:vAlign w:val="center"/>
          </w:tcPr>
          <w:p w14:paraId="4688C4B0" w14:textId="345825B6" w:rsidR="00110441" w:rsidRPr="00846EF2" w:rsidRDefault="00110441" w:rsidP="002877A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coustic feature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EE6012" w14:textId="34AB86C4" w:rsidR="00110441" w:rsidRPr="00846EF2" w:rsidRDefault="00110441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E834A1" w14:textId="335DEA44" w:rsidR="00110441" w:rsidRPr="00846EF2" w:rsidRDefault="00110441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110441" w:rsidRPr="00846EF2" w14:paraId="5B42025B" w14:textId="77777777" w:rsidTr="00110441">
        <w:trPr>
          <w:trHeight w:val="411"/>
        </w:trPr>
        <w:tc>
          <w:tcPr>
            <w:tcW w:w="5380" w:type="dxa"/>
            <w:vAlign w:val="center"/>
          </w:tcPr>
          <w:p w14:paraId="5E03FD3A" w14:textId="4746B064" w:rsidR="00110441" w:rsidRPr="00846EF2" w:rsidRDefault="00110441" w:rsidP="002877A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ource-related 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1689CA" w14:textId="77777777" w:rsidR="00110441" w:rsidRPr="00846EF2" w:rsidRDefault="00110441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B0DD8E" w14:textId="77777777" w:rsidR="00110441" w:rsidRPr="00846EF2" w:rsidRDefault="00110441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10441" w:rsidRPr="00846EF2" w14:paraId="6687A4D7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50438167" w14:textId="7A81B3BB" w:rsidR="00110441" w:rsidRPr="00846EF2" w:rsidRDefault="00110441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E331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bsolute frequency 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C82FD9" w14:textId="77777777" w:rsidR="00110441" w:rsidRPr="003814A9" w:rsidRDefault="00110441" w:rsidP="00F965C7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E07318" w14:textId="77777777" w:rsidR="00110441" w:rsidRPr="003814A9" w:rsidRDefault="00110441" w:rsidP="00F965C7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39489F" w:rsidRPr="00846EF2" w14:paraId="1AC8B665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11F00773" w14:textId="686B4836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inish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5A8BC9" w14:textId="77D59DAE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B18305" w14:textId="3CED46CD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145</w:t>
            </w:r>
          </w:p>
        </w:tc>
      </w:tr>
      <w:tr w:rsidR="0039489F" w:rsidRPr="00846EF2" w14:paraId="31A2A646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10A010F" w14:textId="76310BAE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Max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D7510D" w14:textId="590F137F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4D26D5" w14:textId="454D2E12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502</w:t>
            </w:r>
          </w:p>
        </w:tc>
      </w:tr>
      <w:tr w:rsidR="0039489F" w:rsidRPr="00846EF2" w14:paraId="01BA7772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47D188B9" w14:textId="10252AF2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Mean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76EB03" w14:textId="326BCF92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22A8B6" w14:textId="34A8A84C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386</w:t>
            </w:r>
          </w:p>
        </w:tc>
      </w:tr>
      <w:tr w:rsidR="0039489F" w:rsidRPr="00846EF2" w14:paraId="04A5AAAC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69850E87" w14:textId="4FB320DC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ange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8B4124" w14:textId="6D06E51C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1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4EC25D" w14:textId="04EA8979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39</w:t>
            </w:r>
          </w:p>
        </w:tc>
      </w:tr>
      <w:tr w:rsidR="0039489F" w:rsidRPr="00846EF2" w14:paraId="6FE745D9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62914A0B" w14:textId="7622C62E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ean F0</w:t>
            </w: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n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D285B9" w14:textId="3C90518B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1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610277" w14:textId="2372C489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41</w:t>
            </w:r>
          </w:p>
        </w:tc>
      </w:tr>
      <w:tr w:rsidR="0039489F" w:rsidRPr="00846EF2" w14:paraId="7599D83A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166F8BEC" w14:textId="6FC58F3D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tart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579A66" w14:textId="07950A68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7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CB27B3" w14:textId="39E864E0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167</w:t>
            </w:r>
          </w:p>
        </w:tc>
      </w:tr>
      <w:tr w:rsidR="0039489F" w:rsidRPr="00846EF2" w14:paraId="78366B17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A092EF8" w14:textId="7E29F81E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Mid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dle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5BAA59" w14:textId="7BBCE123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A2F266" w14:textId="66893CA5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504</w:t>
            </w:r>
          </w:p>
        </w:tc>
      </w:tr>
      <w:tr w:rsidR="0039489F" w:rsidRPr="00846EF2" w14:paraId="0893E4BC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5AB75290" w14:textId="410643EE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Mean 1st Thi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E74CFB" w14:textId="1816061C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811DE3" w14:textId="1063FA62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299</w:t>
            </w:r>
          </w:p>
        </w:tc>
      </w:tr>
      <w:tr w:rsidR="0039489F" w:rsidRPr="00846EF2" w14:paraId="2F4688C0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CBAB81F" w14:textId="5BAEB3C1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Mean 2nd Thi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363D1B" w14:textId="1FF52688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D2DEFE" w14:textId="332AEA1C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500</w:t>
            </w:r>
          </w:p>
        </w:tc>
      </w:tr>
      <w:tr w:rsidR="0039489F" w:rsidRPr="00846EF2" w14:paraId="23D3FFEE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3FF8F3E2" w14:textId="2FC81FFF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Mean 3rd Thi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B0FF8A" w14:textId="1AD3F864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83430" w14:textId="30652436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283</w:t>
            </w:r>
          </w:p>
        </w:tc>
      </w:tr>
      <w:tr w:rsidR="0039489F" w:rsidRPr="00846EF2" w14:paraId="1426A060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170E2368" w14:textId="4EA5E162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</w:t>
            </w: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edian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710D5F" w14:textId="50ECC4A8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1ABF04" w14:textId="264140F1" w:rsidR="0039489F" w:rsidRPr="0039489F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9489F">
              <w:rPr>
                <w:rFonts w:eastAsia="Times New Roman" w:cs="Times New Roman"/>
                <w:color w:val="000000"/>
                <w:sz w:val="22"/>
                <w:szCs w:val="22"/>
              </w:rPr>
              <w:t>.439</w:t>
            </w:r>
          </w:p>
        </w:tc>
      </w:tr>
      <w:tr w:rsidR="0039489F" w:rsidRPr="00846EF2" w14:paraId="0F8AB4DC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1C6F8D5F" w14:textId="77777777" w:rsidR="0039489F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8F24B7" w14:textId="77777777" w:rsidR="0039489F" w:rsidRPr="00915112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806AF4" w14:textId="77777777" w:rsidR="0039489F" w:rsidRPr="00484C59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9489F" w:rsidRPr="00846EF2" w14:paraId="57D41F15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4673B8C4" w14:textId="6700EDDC" w:rsidR="0039489F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E331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hape and contour 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840D72" w14:textId="77777777" w:rsidR="0039489F" w:rsidRPr="00915112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04AAE0" w14:textId="77777777" w:rsidR="0039489F" w:rsidRPr="00484C59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9489F" w:rsidRPr="00846EF2" w14:paraId="7E33993F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47C20377" w14:textId="29B1F660" w:rsidR="0039489F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Coefficient of Frequency Modulation (COFM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0BD1AE" w14:textId="5C848F1B" w:rsidR="0039489F" w:rsidRPr="00915112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2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77FE2A" w14:textId="2988B4F4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733</w:t>
            </w:r>
          </w:p>
        </w:tc>
      </w:tr>
      <w:tr w:rsidR="0039489F" w:rsidRPr="00846EF2" w14:paraId="5A38CC12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5B61E4A3" w14:textId="454BD317" w:rsidR="0039489F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Jitter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8D361A" w14:textId="6C9AE5A8" w:rsidR="0039489F" w:rsidRPr="00915112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616B13" w14:textId="2EF07FA5" w:rsidR="0039489F" w:rsidRPr="00336F6D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36F6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0.328</w:t>
            </w:r>
          </w:p>
        </w:tc>
      </w:tr>
      <w:tr w:rsidR="0039489F" w:rsidRPr="00846EF2" w14:paraId="0E6B70B5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441E0695" w14:textId="77777777" w:rsidR="0039489F" w:rsidRPr="00846EF2" w:rsidRDefault="0039489F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EF5BE4" w14:textId="77777777" w:rsidR="0039489F" w:rsidRPr="003814A9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A52AE5" w14:textId="77777777" w:rsidR="0039489F" w:rsidRPr="003814A9" w:rsidRDefault="0039489F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39489F" w:rsidRPr="00846EF2" w14:paraId="09A91C6C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603D151C" w14:textId="77777777" w:rsidR="0039489F" w:rsidRPr="00846EF2" w:rsidRDefault="0039489F" w:rsidP="002877A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otation Sums of Squared Loading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5FC19E" w14:textId="77777777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939A32" w14:textId="77777777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9489F" w:rsidRPr="00846EF2" w14:paraId="7506F5B6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37B41D9F" w14:textId="77777777" w:rsidR="0039489F" w:rsidRPr="00846EF2" w:rsidRDefault="0039489F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E1340E" w14:textId="0AD19DA0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96C804" w14:textId="4D962D1D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73</w:t>
            </w:r>
          </w:p>
        </w:tc>
      </w:tr>
      <w:tr w:rsidR="0039489F" w:rsidRPr="00846EF2" w14:paraId="5D3FD65A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70D3DE1" w14:textId="77777777" w:rsidR="0039489F" w:rsidRPr="00846EF2" w:rsidRDefault="0039489F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Percentage of varian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BB6D5" w14:textId="5C9D9FE3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2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71D7E7" w14:textId="2B03934C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8.67</w:t>
            </w:r>
          </w:p>
        </w:tc>
      </w:tr>
      <w:tr w:rsidR="0039489F" w:rsidRPr="00846EF2" w14:paraId="642719C2" w14:textId="77777777" w:rsidTr="00110441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750F1D13" w14:textId="77777777" w:rsidR="0039489F" w:rsidRPr="00846EF2" w:rsidRDefault="0039489F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Percentage of cumulative varian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DB4EB2" w14:textId="207836A9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2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66F8F9" w14:textId="289DE898" w:rsidR="0039489F" w:rsidRPr="00846EF2" w:rsidRDefault="0039489F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0.88</w:t>
            </w:r>
          </w:p>
        </w:tc>
      </w:tr>
    </w:tbl>
    <w:p w14:paraId="1427185E" w14:textId="77777777" w:rsidR="00047E12" w:rsidRDefault="00047E12">
      <w:pPr>
        <w:rPr>
          <w:rFonts w:eastAsia="Times New Roman" w:cs="Times New Roman"/>
          <w:color w:val="000000"/>
          <w:sz w:val="22"/>
          <w:szCs w:val="22"/>
        </w:rPr>
      </w:pPr>
    </w:p>
    <w:p w14:paraId="5549BF1B" w14:textId="38A480B2" w:rsidR="003814A9" w:rsidRPr="00276454" w:rsidRDefault="0011440B">
      <w:pPr>
        <w:rPr>
          <w:rFonts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/>
          <w:color w:val="000000"/>
          <w:sz w:val="22"/>
          <w:szCs w:val="22"/>
        </w:rPr>
        <w:t>Rotation Method: v</w:t>
      </w:r>
      <w:r w:rsidR="00047E12" w:rsidRPr="00846EF2">
        <w:rPr>
          <w:rFonts w:eastAsia="Times New Roman" w:cs="Times New Roman"/>
          <w:color w:val="000000"/>
          <w:sz w:val="22"/>
          <w:szCs w:val="22"/>
        </w:rPr>
        <w:t>arimax with Kaiser Normalization.</w:t>
      </w:r>
      <w:r w:rsidR="001F23C2">
        <w:rPr>
          <w:rFonts w:eastAsia="Times New Roman" w:cs="Times New Roman"/>
          <w:color w:val="000000"/>
          <w:sz w:val="22"/>
          <w:szCs w:val="22"/>
        </w:rPr>
        <w:t xml:space="preserve"> Vector l</w:t>
      </w:r>
      <w:r w:rsidR="001F23C2" w:rsidRPr="001F23C2">
        <w:rPr>
          <w:rFonts w:eastAsia="Times New Roman" w:cs="Times New Roman"/>
          <w:color w:val="000000"/>
          <w:sz w:val="22"/>
          <w:szCs w:val="22"/>
        </w:rPr>
        <w:t xml:space="preserve">oading values of parameters that loaded strongly to one of the three principal components </w:t>
      </w:r>
      <w:r w:rsidR="001F23C2">
        <w:rPr>
          <w:rFonts w:eastAsia="Times New Roman" w:cs="Times New Roman"/>
          <w:color w:val="000000"/>
          <w:sz w:val="22"/>
          <w:szCs w:val="22"/>
        </w:rPr>
        <w:t>are bold-</w:t>
      </w:r>
      <w:r w:rsidR="001F23C2" w:rsidRPr="001F23C2">
        <w:rPr>
          <w:rFonts w:eastAsia="Times New Roman" w:cs="Times New Roman"/>
          <w:color w:val="000000"/>
          <w:sz w:val="22"/>
          <w:szCs w:val="22"/>
        </w:rPr>
        <w:t>typed.</w:t>
      </w:r>
    </w:p>
    <w:sectPr w:rsidR="003814A9" w:rsidRPr="00276454" w:rsidSect="00F965C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54AA7" w14:textId="77777777" w:rsidR="00EC315F" w:rsidRDefault="00EC315F" w:rsidP="00047E12">
      <w:r>
        <w:separator/>
      </w:r>
    </w:p>
  </w:endnote>
  <w:endnote w:type="continuationSeparator" w:id="0">
    <w:p w14:paraId="7CE38303" w14:textId="77777777" w:rsidR="00EC315F" w:rsidRDefault="00EC315F" w:rsidP="00047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B5084" w14:textId="77777777" w:rsidR="00EC315F" w:rsidRDefault="00EC315F" w:rsidP="003671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41B220" w14:textId="77777777" w:rsidR="00EC315F" w:rsidRDefault="00EC315F" w:rsidP="00047E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23C4" w14:textId="77777777" w:rsidR="00EC315F" w:rsidRDefault="00EC315F" w:rsidP="003671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53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D396C8" w14:textId="77777777" w:rsidR="00EC315F" w:rsidRDefault="00EC315F" w:rsidP="00047E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EBDAB" w14:textId="77777777" w:rsidR="00EC315F" w:rsidRDefault="00EC315F" w:rsidP="00047E12">
      <w:r>
        <w:separator/>
      </w:r>
    </w:p>
  </w:footnote>
  <w:footnote w:type="continuationSeparator" w:id="0">
    <w:p w14:paraId="5E765311" w14:textId="77777777" w:rsidR="00EC315F" w:rsidRDefault="00EC315F" w:rsidP="00047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5C7"/>
    <w:rsid w:val="00047E12"/>
    <w:rsid w:val="00074A46"/>
    <w:rsid w:val="000801B7"/>
    <w:rsid w:val="00092B0D"/>
    <w:rsid w:val="00110441"/>
    <w:rsid w:val="0011440B"/>
    <w:rsid w:val="0019097E"/>
    <w:rsid w:val="001F23C2"/>
    <w:rsid w:val="00276454"/>
    <w:rsid w:val="002877AD"/>
    <w:rsid w:val="002B425F"/>
    <w:rsid w:val="0033672F"/>
    <w:rsid w:val="00336F6D"/>
    <w:rsid w:val="00351921"/>
    <w:rsid w:val="0036717A"/>
    <w:rsid w:val="003814A9"/>
    <w:rsid w:val="0039489F"/>
    <w:rsid w:val="003B536D"/>
    <w:rsid w:val="004675E8"/>
    <w:rsid w:val="00484C59"/>
    <w:rsid w:val="004A27B1"/>
    <w:rsid w:val="004D5163"/>
    <w:rsid w:val="005B5FB3"/>
    <w:rsid w:val="005F4CE5"/>
    <w:rsid w:val="00745E2B"/>
    <w:rsid w:val="00827455"/>
    <w:rsid w:val="00846EF2"/>
    <w:rsid w:val="008A5B52"/>
    <w:rsid w:val="00915112"/>
    <w:rsid w:val="00A01330"/>
    <w:rsid w:val="00A748AF"/>
    <w:rsid w:val="00C33785"/>
    <w:rsid w:val="00C643BD"/>
    <w:rsid w:val="00C658D9"/>
    <w:rsid w:val="00D80E44"/>
    <w:rsid w:val="00DF4A17"/>
    <w:rsid w:val="00E87552"/>
    <w:rsid w:val="00EC315F"/>
    <w:rsid w:val="00F965C7"/>
    <w:rsid w:val="00FC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AC18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7E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E12"/>
  </w:style>
  <w:style w:type="character" w:styleId="PageNumber">
    <w:name w:val="page number"/>
    <w:basedOn w:val="DefaultParagraphFont"/>
    <w:uiPriority w:val="99"/>
    <w:semiHidden/>
    <w:unhideWhenUsed/>
    <w:rsid w:val="00047E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7E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E12"/>
  </w:style>
  <w:style w:type="character" w:styleId="PageNumber">
    <w:name w:val="page number"/>
    <w:basedOn w:val="DefaultParagraphFont"/>
    <w:uiPriority w:val="99"/>
    <w:semiHidden/>
    <w:unhideWhenUsed/>
    <w:rsid w:val="00047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1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065894-E0EF-B341-8301-BE8F34E61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5</Words>
  <Characters>831</Characters>
  <Application>Microsoft Macintosh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aotic</dc:creator>
  <cp:keywords/>
  <dc:description/>
  <cp:lastModifiedBy>Anton Baotic</cp:lastModifiedBy>
  <cp:revision>35</cp:revision>
  <cp:lastPrinted>2016-06-11T08:58:00Z</cp:lastPrinted>
  <dcterms:created xsi:type="dcterms:W3CDTF">2016-06-11T08:58:00Z</dcterms:created>
  <dcterms:modified xsi:type="dcterms:W3CDTF">2017-05-02T07:08:00Z</dcterms:modified>
</cp:coreProperties>
</file>